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581FE" w14:textId="57BCC647" w:rsidR="006C3A33" w:rsidRPr="002A759B" w:rsidRDefault="002A759B">
      <w:pPr>
        <w:rPr>
          <w:b/>
          <w:bCs/>
        </w:rPr>
      </w:pPr>
      <w:r w:rsidRPr="002A759B">
        <w:rPr>
          <w:b/>
          <w:bCs/>
        </w:rPr>
        <w:t>Supplementary material</w:t>
      </w:r>
    </w:p>
    <w:p w14:paraId="590E2422" w14:textId="77777777" w:rsidR="002A759B" w:rsidRDefault="002A759B"/>
    <w:p w14:paraId="287B3C75" w14:textId="44900EAA" w:rsidR="002A759B" w:rsidRPr="00B5642F" w:rsidRDefault="00B5642F">
      <w:pPr>
        <w:rPr>
          <w:b/>
          <w:bCs/>
        </w:rPr>
      </w:pPr>
      <w:r w:rsidRPr="00B5642F">
        <w:rPr>
          <w:b/>
          <w:bCs/>
        </w:rPr>
        <w:t xml:space="preserve">Supplementary Figure 1. Mendelian randomization analysis of </w:t>
      </w:r>
      <w:r w:rsidR="002A759B" w:rsidRPr="00B5642F">
        <w:rPr>
          <w:rFonts w:hint="eastAsia"/>
          <w:b/>
          <w:bCs/>
        </w:rPr>
        <w:t>R</w:t>
      </w:r>
      <w:r w:rsidR="002A759B" w:rsidRPr="00B5642F">
        <w:rPr>
          <w:b/>
          <w:bCs/>
        </w:rPr>
        <w:t xml:space="preserve">A and angina. </w:t>
      </w:r>
    </w:p>
    <w:p w14:paraId="45CF6E7B" w14:textId="79738F32" w:rsidR="002A759B" w:rsidRDefault="006C3A33">
      <w:r>
        <w:rPr>
          <w:noProof/>
        </w:rPr>
        <w:drawing>
          <wp:inline distT="0" distB="0" distL="0" distR="0" wp14:anchorId="672D025F" wp14:editId="08B729BE">
            <wp:extent cx="5274310" cy="316611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1B343" w14:textId="77777777" w:rsidR="00870ACF" w:rsidRPr="00870ACF" w:rsidRDefault="00870ACF" w:rsidP="00870ACF">
      <w:r w:rsidRPr="00870ACF">
        <w:t>TE: treatment effects (ꞵ); se TE: Standard error of treatment effect (se).</w:t>
      </w:r>
    </w:p>
    <w:p w14:paraId="61497D0E" w14:textId="77777777" w:rsidR="00870ACF" w:rsidRPr="00870ACF" w:rsidRDefault="00870ACF">
      <w:pPr>
        <w:rPr>
          <w:rFonts w:hint="eastAsia"/>
        </w:rPr>
      </w:pPr>
    </w:p>
    <w:p w14:paraId="44A3EF8E" w14:textId="5A005C6F" w:rsidR="002A759B" w:rsidRPr="00B5642F" w:rsidRDefault="00B5642F">
      <w:pPr>
        <w:rPr>
          <w:b/>
          <w:bCs/>
        </w:rPr>
      </w:pPr>
      <w:r w:rsidRPr="00B5642F">
        <w:rPr>
          <w:b/>
          <w:bCs/>
        </w:rPr>
        <w:t xml:space="preserve">Supplementary Figure 2. Mendelian randomization analysis of </w:t>
      </w:r>
      <w:r w:rsidR="002A759B" w:rsidRPr="00B5642F">
        <w:rPr>
          <w:b/>
          <w:bCs/>
        </w:rPr>
        <w:t>RA and hypertension.</w:t>
      </w:r>
    </w:p>
    <w:p w14:paraId="724969F8" w14:textId="20930E9A" w:rsidR="002A759B" w:rsidRDefault="006C3A33">
      <w:r>
        <w:rPr>
          <w:noProof/>
        </w:rPr>
        <w:drawing>
          <wp:inline distT="0" distB="0" distL="0" distR="0" wp14:anchorId="44C0E1CF" wp14:editId="70FC471C">
            <wp:extent cx="5274310" cy="31661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958B0" w14:textId="77777777" w:rsidR="00870ACF" w:rsidRPr="00870ACF" w:rsidRDefault="00870ACF" w:rsidP="00870ACF">
      <w:r w:rsidRPr="00870ACF">
        <w:t>TE: treatment effects (ꞵ); se TE: Standard error of treatment effect (se).</w:t>
      </w:r>
    </w:p>
    <w:p w14:paraId="47E62B3B" w14:textId="77777777" w:rsidR="002A759B" w:rsidRPr="00870ACF" w:rsidRDefault="002A759B"/>
    <w:p w14:paraId="2164B737" w14:textId="77777777" w:rsidR="002A759B" w:rsidRDefault="002A759B"/>
    <w:p w14:paraId="2C2F9956" w14:textId="77777777" w:rsidR="002A759B" w:rsidRDefault="002A759B"/>
    <w:p w14:paraId="41FC9F1A" w14:textId="77777777" w:rsidR="002A759B" w:rsidRDefault="002A759B"/>
    <w:p w14:paraId="0BF7DFF9" w14:textId="77777777" w:rsidR="002A759B" w:rsidRDefault="002A759B"/>
    <w:p w14:paraId="2FA2773A" w14:textId="4E768B42" w:rsidR="002A759B" w:rsidRPr="00AA59A3" w:rsidRDefault="00B5642F">
      <w:pPr>
        <w:rPr>
          <w:b/>
          <w:bCs/>
        </w:rPr>
      </w:pPr>
      <w:r w:rsidRPr="00AA59A3">
        <w:rPr>
          <w:b/>
          <w:bCs/>
        </w:rPr>
        <w:lastRenderedPageBreak/>
        <w:t xml:space="preserve">Supplementary Figure </w:t>
      </w:r>
      <w:r w:rsidR="00AA59A3" w:rsidRPr="00AA59A3">
        <w:rPr>
          <w:b/>
          <w:bCs/>
        </w:rPr>
        <w:t>3</w:t>
      </w:r>
      <w:r w:rsidRPr="00AA59A3">
        <w:rPr>
          <w:b/>
          <w:bCs/>
        </w:rPr>
        <w:t xml:space="preserve">. Mendelian randomization analysis of </w:t>
      </w:r>
      <w:r w:rsidR="002A759B" w:rsidRPr="00AA59A3">
        <w:rPr>
          <w:b/>
          <w:bCs/>
        </w:rPr>
        <w:t>RA and heart attack.</w:t>
      </w:r>
    </w:p>
    <w:p w14:paraId="60FA2911" w14:textId="262D9678" w:rsidR="00870ACF" w:rsidRPr="00870ACF" w:rsidRDefault="006C3A33" w:rsidP="00870ACF">
      <w:r>
        <w:rPr>
          <w:noProof/>
        </w:rPr>
        <w:drawing>
          <wp:inline distT="0" distB="0" distL="0" distR="0" wp14:anchorId="36A3A03C" wp14:editId="7ECA5D98">
            <wp:extent cx="5274310" cy="31661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0ACF" w:rsidRPr="00870ACF">
        <w:t xml:space="preserve"> </w:t>
      </w:r>
      <w:r w:rsidR="00870ACF" w:rsidRPr="00870ACF">
        <w:t>TE: treatment effects (ꞵ); se TE: Standard error of treatment effect (se).</w:t>
      </w:r>
    </w:p>
    <w:p w14:paraId="224B2012" w14:textId="78065667" w:rsidR="002A759B" w:rsidRPr="00870ACF" w:rsidRDefault="002A759B"/>
    <w:p w14:paraId="7E512302" w14:textId="3E295F2B" w:rsidR="002A759B" w:rsidRPr="00AA59A3" w:rsidRDefault="00AA59A3">
      <w:pPr>
        <w:rPr>
          <w:b/>
          <w:bCs/>
        </w:rPr>
      </w:pPr>
      <w:r w:rsidRPr="00AA59A3">
        <w:rPr>
          <w:b/>
          <w:bCs/>
        </w:rPr>
        <w:t xml:space="preserve">Supplementary Figure 4. Mendelian randomization analysis of </w:t>
      </w:r>
      <w:r w:rsidR="002A759B" w:rsidRPr="00AA59A3">
        <w:rPr>
          <w:b/>
          <w:bCs/>
        </w:rPr>
        <w:t>RA and abnormalities of heart beat.</w:t>
      </w:r>
    </w:p>
    <w:p w14:paraId="17A80C5B" w14:textId="77777777" w:rsidR="002A759B" w:rsidRDefault="006C3A33">
      <w:r>
        <w:rPr>
          <w:noProof/>
        </w:rPr>
        <w:drawing>
          <wp:inline distT="0" distB="0" distL="0" distR="0" wp14:anchorId="3E46F610" wp14:editId="686F58BE">
            <wp:extent cx="5274310" cy="31661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65FE0" w14:textId="77777777" w:rsidR="00870ACF" w:rsidRPr="00870ACF" w:rsidRDefault="00870ACF" w:rsidP="00870ACF">
      <w:r w:rsidRPr="00870ACF">
        <w:t>TE: treatment effects (ꞵ); se TE: Standard error of treatment effect (se).</w:t>
      </w:r>
    </w:p>
    <w:p w14:paraId="73E527B5" w14:textId="5BE3968C" w:rsidR="002A759B" w:rsidRPr="00870ACF" w:rsidRDefault="002A759B"/>
    <w:p w14:paraId="45135193" w14:textId="112D50A4" w:rsidR="002A759B" w:rsidRDefault="002A759B"/>
    <w:p w14:paraId="566100DD" w14:textId="05990200" w:rsidR="002A759B" w:rsidRDefault="002A759B"/>
    <w:p w14:paraId="59EE6395" w14:textId="77777777" w:rsidR="00870ACF" w:rsidRDefault="00870ACF">
      <w:pPr>
        <w:rPr>
          <w:rFonts w:hint="eastAsia"/>
        </w:rPr>
      </w:pPr>
    </w:p>
    <w:p w14:paraId="5F06208B" w14:textId="091B5515" w:rsidR="002A759B" w:rsidRDefault="002A759B"/>
    <w:p w14:paraId="0131EE34" w14:textId="77777777" w:rsidR="002A759B" w:rsidRDefault="002A759B"/>
    <w:p w14:paraId="142B5DEE" w14:textId="473C35FB" w:rsidR="002A759B" w:rsidRPr="00AA59A3" w:rsidRDefault="00AA59A3">
      <w:pPr>
        <w:rPr>
          <w:b/>
          <w:bCs/>
        </w:rPr>
      </w:pPr>
      <w:r w:rsidRPr="00AA59A3">
        <w:rPr>
          <w:b/>
          <w:bCs/>
        </w:rPr>
        <w:lastRenderedPageBreak/>
        <w:t xml:space="preserve">Supplementary Figure 5. Mendelian randomization analysis of </w:t>
      </w:r>
      <w:r w:rsidR="002A759B" w:rsidRPr="00AA59A3">
        <w:rPr>
          <w:b/>
          <w:bCs/>
        </w:rPr>
        <w:t>RA and stroke.</w:t>
      </w:r>
    </w:p>
    <w:p w14:paraId="2B8B6AE6" w14:textId="339AABEB" w:rsidR="00870ACF" w:rsidRPr="00870ACF" w:rsidRDefault="006C3A33" w:rsidP="00870ACF">
      <w:r>
        <w:rPr>
          <w:noProof/>
        </w:rPr>
        <w:drawing>
          <wp:inline distT="0" distB="0" distL="0" distR="0" wp14:anchorId="435A9C9A" wp14:editId="7591B8A1">
            <wp:extent cx="5274310" cy="31661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0ACF" w:rsidRPr="00870ACF">
        <w:t xml:space="preserve"> </w:t>
      </w:r>
      <w:r w:rsidR="00870ACF" w:rsidRPr="00870ACF">
        <w:t>TE: treatment effects (ꞵ); se TE: Standard error of treatment effect (se).</w:t>
      </w:r>
    </w:p>
    <w:p w14:paraId="67E0A45D" w14:textId="1E90C9CE" w:rsidR="002A759B" w:rsidRPr="00870ACF" w:rsidRDefault="002A759B"/>
    <w:p w14:paraId="4D2AA0D0" w14:textId="58F4D892" w:rsidR="002A759B" w:rsidRPr="00AA59A3" w:rsidRDefault="00AA59A3">
      <w:pPr>
        <w:rPr>
          <w:b/>
          <w:bCs/>
        </w:rPr>
      </w:pPr>
      <w:r w:rsidRPr="00AA59A3">
        <w:rPr>
          <w:b/>
          <w:bCs/>
        </w:rPr>
        <w:t xml:space="preserve">Supplementary Figure 6. Mendelian randomization analysis of </w:t>
      </w:r>
      <w:r w:rsidR="002A759B" w:rsidRPr="00AA59A3">
        <w:rPr>
          <w:b/>
          <w:bCs/>
        </w:rPr>
        <w:t>RA and coronary heart disease.</w:t>
      </w:r>
    </w:p>
    <w:p w14:paraId="7BFE5D79" w14:textId="1C3BBC2A" w:rsidR="00870ACF" w:rsidRPr="00870ACF" w:rsidRDefault="006C3A33" w:rsidP="00870ACF">
      <w:r>
        <w:rPr>
          <w:noProof/>
        </w:rPr>
        <w:drawing>
          <wp:inline distT="0" distB="0" distL="0" distR="0" wp14:anchorId="0636A327" wp14:editId="7CF16F2B">
            <wp:extent cx="5274310" cy="3166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0ACF" w:rsidRPr="00870ACF">
        <w:t xml:space="preserve"> </w:t>
      </w:r>
      <w:r w:rsidR="00870ACF" w:rsidRPr="00870ACF">
        <w:t>TE: treatment effects (ꞵ); se TE: Standard error of treatment effect (se).</w:t>
      </w:r>
    </w:p>
    <w:p w14:paraId="3A0F6B74" w14:textId="6854E756" w:rsidR="006C3A33" w:rsidRPr="00870ACF" w:rsidRDefault="006C3A33"/>
    <w:sectPr w:rsidR="006C3A33" w:rsidRPr="00870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53E92" w14:textId="77777777" w:rsidR="00594EDB" w:rsidRDefault="00594EDB" w:rsidP="00B5642F">
      <w:r>
        <w:separator/>
      </w:r>
    </w:p>
  </w:endnote>
  <w:endnote w:type="continuationSeparator" w:id="0">
    <w:p w14:paraId="20654CFA" w14:textId="77777777" w:rsidR="00594EDB" w:rsidRDefault="00594EDB" w:rsidP="00B56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2E368" w14:textId="77777777" w:rsidR="00594EDB" w:rsidRDefault="00594EDB" w:rsidP="00B5642F">
      <w:r>
        <w:separator/>
      </w:r>
    </w:p>
  </w:footnote>
  <w:footnote w:type="continuationSeparator" w:id="0">
    <w:p w14:paraId="696DC5B5" w14:textId="77777777" w:rsidR="00594EDB" w:rsidRDefault="00594EDB" w:rsidP="00B56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33"/>
    <w:rsid w:val="002A759B"/>
    <w:rsid w:val="00594EDB"/>
    <w:rsid w:val="0063756E"/>
    <w:rsid w:val="006C3A33"/>
    <w:rsid w:val="006F0745"/>
    <w:rsid w:val="00870ACF"/>
    <w:rsid w:val="00AA59A3"/>
    <w:rsid w:val="00B5642F"/>
    <w:rsid w:val="00E5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B763B"/>
  <w15:chartTrackingRefBased/>
  <w15:docId w15:val="{FF6C2071-110E-4975-A089-8FD5246A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石正</dc:creator>
  <cp:keywords/>
  <dc:description/>
  <cp:lastModifiedBy>邱 石正</cp:lastModifiedBy>
  <cp:revision>3</cp:revision>
  <dcterms:created xsi:type="dcterms:W3CDTF">2021-05-29T13:24:00Z</dcterms:created>
  <dcterms:modified xsi:type="dcterms:W3CDTF">2021-08-11T07:00:00Z</dcterms:modified>
</cp:coreProperties>
</file>